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81C85" w14:textId="2018B4B8" w:rsidR="00CD23FC" w:rsidRDefault="00CD23F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1690"/>
        <w:gridCol w:w="2141"/>
        <w:gridCol w:w="1400"/>
        <w:gridCol w:w="1114"/>
        <w:gridCol w:w="1956"/>
      </w:tblGrid>
      <w:tr w:rsidR="00751F50" w:rsidRPr="00CD54BB" w14:paraId="590FEDB0" w14:textId="77777777" w:rsidTr="00FC30D9">
        <w:trPr>
          <w:trHeight w:val="405"/>
        </w:trPr>
        <w:tc>
          <w:tcPr>
            <w:tcW w:w="720" w:type="dxa"/>
          </w:tcPr>
          <w:p w14:paraId="32A3B837" w14:textId="77777777" w:rsidR="00751F50" w:rsidRPr="00CD54BB" w:rsidRDefault="00751F50" w:rsidP="00FC30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SS Spot no.</w:t>
            </w:r>
          </w:p>
        </w:tc>
        <w:tc>
          <w:tcPr>
            <w:tcW w:w="1750" w:type="dxa"/>
          </w:tcPr>
          <w:p w14:paraId="4DDEF1EB" w14:textId="77777777" w:rsidR="00751F50" w:rsidRPr="00CD54BB" w:rsidRDefault="00751F50" w:rsidP="00FC30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t protein</w:t>
            </w:r>
          </w:p>
        </w:tc>
        <w:tc>
          <w:tcPr>
            <w:tcW w:w="2163" w:type="dxa"/>
          </w:tcPr>
          <w:p w14:paraId="7CF39956" w14:textId="77777777" w:rsidR="00751F50" w:rsidRPr="00CD54BB" w:rsidRDefault="00751F50" w:rsidP="00FC30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micking </w:t>
            </w:r>
            <w:r w:rsidRPr="00CD54B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. leprae</w:t>
            </w:r>
            <w:r w:rsidRPr="00CD54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otein (NCBI </w:t>
            </w:r>
            <w:proofErr w:type="spellStart"/>
            <w:r w:rsidRPr="00CD54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stp</w:t>
            </w:r>
            <w:proofErr w:type="spellEnd"/>
            <w:r w:rsidRPr="00CD54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6" w:type="dxa"/>
          </w:tcPr>
          <w:p w14:paraId="284E77B2" w14:textId="77777777" w:rsidR="00751F50" w:rsidRPr="00CD54BB" w:rsidRDefault="00751F50" w:rsidP="00FC30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 score</w:t>
            </w:r>
          </w:p>
        </w:tc>
        <w:tc>
          <w:tcPr>
            <w:tcW w:w="1161" w:type="dxa"/>
          </w:tcPr>
          <w:p w14:paraId="6552C074" w14:textId="77777777" w:rsidR="00751F50" w:rsidRPr="00CD54BB" w:rsidRDefault="00751F50" w:rsidP="00FC30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 value </w:t>
            </w:r>
          </w:p>
        </w:tc>
        <w:tc>
          <w:tcPr>
            <w:tcW w:w="1806" w:type="dxa"/>
          </w:tcPr>
          <w:p w14:paraId="32AE0559" w14:textId="77777777" w:rsidR="00751F50" w:rsidRPr="00CD54BB" w:rsidRDefault="00751F50" w:rsidP="00FC30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umber</w:t>
            </w:r>
          </w:p>
        </w:tc>
      </w:tr>
      <w:tr w:rsidR="00751F50" w:rsidRPr="00CD54BB" w14:paraId="7EB13A02" w14:textId="77777777" w:rsidTr="00FC30D9">
        <w:tc>
          <w:tcPr>
            <w:tcW w:w="720" w:type="dxa"/>
          </w:tcPr>
          <w:p w14:paraId="531E6848" w14:textId="77777777" w:rsidR="00751F50" w:rsidRPr="00072EB2" w:rsidRDefault="00751F50" w:rsidP="00FC30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50" w:type="dxa"/>
          </w:tcPr>
          <w:p w14:paraId="509368D9" w14:textId="77777777" w:rsidR="00751F50" w:rsidRPr="00CD54BB" w:rsidRDefault="00751F50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 xml:space="preserve">Unnamed protein product, partial </w:t>
            </w:r>
          </w:p>
        </w:tc>
        <w:tc>
          <w:tcPr>
            <w:tcW w:w="2163" w:type="dxa"/>
          </w:tcPr>
          <w:p w14:paraId="422A2CBE" w14:textId="77777777" w:rsidR="00751F50" w:rsidRPr="00CD54BB" w:rsidRDefault="00751F50" w:rsidP="00FC30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AarF</w:t>
            </w:r>
            <w:proofErr w:type="spellEnd"/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/ABC1/</w:t>
            </w:r>
            <w:proofErr w:type="spellStart"/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UbiB</w:t>
            </w:r>
            <w:proofErr w:type="spellEnd"/>
            <w:r w:rsidRPr="00CD54BB">
              <w:rPr>
                <w:rFonts w:ascii="Times New Roman" w:hAnsi="Times New Roman" w:cs="Times New Roman"/>
                <w:sz w:val="24"/>
                <w:szCs w:val="24"/>
              </w:rPr>
              <w:t xml:space="preserve"> kinase family protein [Mycobacterium leprae]</w:t>
            </w:r>
          </w:p>
        </w:tc>
        <w:tc>
          <w:tcPr>
            <w:tcW w:w="1416" w:type="dxa"/>
          </w:tcPr>
          <w:p w14:paraId="67033BAE" w14:textId="77777777" w:rsidR="00751F50" w:rsidRPr="00CD54BB" w:rsidRDefault="00751F50" w:rsidP="00FC30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1161" w:type="dxa"/>
          </w:tcPr>
          <w:p w14:paraId="02156712" w14:textId="77777777" w:rsidR="00751F50" w:rsidRPr="00CD54BB" w:rsidRDefault="00751F50" w:rsidP="00FC30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806" w:type="dxa"/>
          </w:tcPr>
          <w:p w14:paraId="0A1FBD63" w14:textId="77777777" w:rsidR="00751F50" w:rsidRPr="00CD54BB" w:rsidRDefault="00751F50" w:rsidP="00FC30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WP_041323706.1</w:t>
            </w:r>
          </w:p>
        </w:tc>
      </w:tr>
      <w:tr w:rsidR="00751F50" w:rsidRPr="00CD54BB" w14:paraId="45D25458" w14:textId="77777777" w:rsidTr="00FC30D9">
        <w:tc>
          <w:tcPr>
            <w:tcW w:w="720" w:type="dxa"/>
          </w:tcPr>
          <w:p w14:paraId="700B54A7" w14:textId="77777777" w:rsidR="00751F50" w:rsidRPr="00072EB2" w:rsidRDefault="00751F50" w:rsidP="00FC30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50" w:type="dxa"/>
          </w:tcPr>
          <w:p w14:paraId="7DBB77FC" w14:textId="77777777" w:rsidR="00751F50" w:rsidRPr="00CD54BB" w:rsidRDefault="00751F50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 xml:space="preserve">Alpha-1 antitrypsin variant </w:t>
            </w:r>
          </w:p>
        </w:tc>
        <w:tc>
          <w:tcPr>
            <w:tcW w:w="2163" w:type="dxa"/>
          </w:tcPr>
          <w:p w14:paraId="1BF6FF5A" w14:textId="77777777" w:rsidR="00751F50" w:rsidRPr="00CD54BB" w:rsidRDefault="00751F50" w:rsidP="00FC30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AarF</w:t>
            </w:r>
            <w:proofErr w:type="spellEnd"/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/ABC1/</w:t>
            </w:r>
            <w:proofErr w:type="spellStart"/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UbiB</w:t>
            </w:r>
            <w:proofErr w:type="spellEnd"/>
            <w:r w:rsidRPr="00CD54BB">
              <w:rPr>
                <w:rFonts w:ascii="Times New Roman" w:hAnsi="Times New Roman" w:cs="Times New Roman"/>
                <w:sz w:val="24"/>
                <w:szCs w:val="24"/>
              </w:rPr>
              <w:t xml:space="preserve"> kinase family protein [Mycobacterium leprae]</w:t>
            </w:r>
          </w:p>
        </w:tc>
        <w:tc>
          <w:tcPr>
            <w:tcW w:w="1416" w:type="dxa"/>
          </w:tcPr>
          <w:p w14:paraId="6DAEDC76" w14:textId="77777777" w:rsidR="00751F50" w:rsidRPr="00CD54BB" w:rsidRDefault="00751F50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1161" w:type="dxa"/>
          </w:tcPr>
          <w:p w14:paraId="684C809E" w14:textId="77777777" w:rsidR="00751F50" w:rsidRPr="00CD54BB" w:rsidRDefault="00751F50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06" w:type="dxa"/>
          </w:tcPr>
          <w:p w14:paraId="59EF2103" w14:textId="77777777" w:rsidR="00751F50" w:rsidRPr="00CD54BB" w:rsidRDefault="00751F50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WP_041323706.1</w:t>
            </w:r>
          </w:p>
        </w:tc>
      </w:tr>
      <w:tr w:rsidR="00751F50" w:rsidRPr="00CD54BB" w14:paraId="4F83943D" w14:textId="77777777" w:rsidTr="00FC30D9">
        <w:tc>
          <w:tcPr>
            <w:tcW w:w="720" w:type="dxa"/>
          </w:tcPr>
          <w:p w14:paraId="30FA8F28" w14:textId="77777777" w:rsidR="00751F50" w:rsidRPr="00072EB2" w:rsidRDefault="00751F50" w:rsidP="00FC30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50" w:type="dxa"/>
          </w:tcPr>
          <w:p w14:paraId="1752CD8C" w14:textId="77777777" w:rsidR="00751F50" w:rsidRPr="00CD54BB" w:rsidRDefault="00751F50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 xml:space="preserve">Vimentin, partial </w:t>
            </w:r>
          </w:p>
        </w:tc>
        <w:tc>
          <w:tcPr>
            <w:tcW w:w="2163" w:type="dxa"/>
          </w:tcPr>
          <w:p w14:paraId="5EA4296E" w14:textId="77777777" w:rsidR="00751F50" w:rsidRPr="00CD54BB" w:rsidRDefault="00751F50" w:rsidP="00FC30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MMPL family transporter [Mycobacterium leprae]</w:t>
            </w:r>
          </w:p>
        </w:tc>
        <w:tc>
          <w:tcPr>
            <w:tcW w:w="1416" w:type="dxa"/>
          </w:tcPr>
          <w:p w14:paraId="5AD65C4B" w14:textId="77777777" w:rsidR="00751F50" w:rsidRPr="00CD54BB" w:rsidRDefault="00751F50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1161" w:type="dxa"/>
          </w:tcPr>
          <w:p w14:paraId="6C9F8255" w14:textId="77777777" w:rsidR="00751F50" w:rsidRPr="00CD54BB" w:rsidRDefault="00751F50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806" w:type="dxa"/>
          </w:tcPr>
          <w:p w14:paraId="3E57F5F5" w14:textId="77777777" w:rsidR="00751F50" w:rsidRPr="00CD54BB" w:rsidRDefault="00751F50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AWV48827.1</w:t>
            </w:r>
          </w:p>
        </w:tc>
      </w:tr>
      <w:tr w:rsidR="00751F50" w:rsidRPr="00CD54BB" w14:paraId="4DF8D38E" w14:textId="77777777" w:rsidTr="00FC30D9">
        <w:tc>
          <w:tcPr>
            <w:tcW w:w="720" w:type="dxa"/>
          </w:tcPr>
          <w:p w14:paraId="05DAD902" w14:textId="77777777" w:rsidR="00751F50" w:rsidRPr="00072EB2" w:rsidRDefault="00751F50" w:rsidP="00FC30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50" w:type="dxa"/>
          </w:tcPr>
          <w:p w14:paraId="37C3C3F8" w14:textId="77777777" w:rsidR="00751F50" w:rsidRPr="00CD54BB" w:rsidRDefault="00751F50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 xml:space="preserve">Keratin 1 </w:t>
            </w:r>
          </w:p>
        </w:tc>
        <w:tc>
          <w:tcPr>
            <w:tcW w:w="2163" w:type="dxa"/>
          </w:tcPr>
          <w:p w14:paraId="6C41DB4E" w14:textId="77777777" w:rsidR="00751F50" w:rsidRPr="00CD54BB" w:rsidRDefault="00751F50" w:rsidP="00FC30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DivIVA</w:t>
            </w:r>
            <w:proofErr w:type="spellEnd"/>
            <w:r w:rsidRPr="00CD54BB">
              <w:rPr>
                <w:rFonts w:ascii="Times New Roman" w:hAnsi="Times New Roman" w:cs="Times New Roman"/>
                <w:sz w:val="24"/>
                <w:szCs w:val="24"/>
              </w:rPr>
              <w:t xml:space="preserve"> domain-containing protein [Mycobacterium leprae]</w:t>
            </w:r>
          </w:p>
        </w:tc>
        <w:tc>
          <w:tcPr>
            <w:tcW w:w="1416" w:type="dxa"/>
          </w:tcPr>
          <w:p w14:paraId="358733DA" w14:textId="77777777" w:rsidR="00751F50" w:rsidRPr="00CD54BB" w:rsidRDefault="00751F50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1161" w:type="dxa"/>
          </w:tcPr>
          <w:p w14:paraId="1EDCF70F" w14:textId="77777777" w:rsidR="00751F50" w:rsidRPr="00CD54BB" w:rsidRDefault="00751F50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806" w:type="dxa"/>
          </w:tcPr>
          <w:p w14:paraId="1DFEAB28" w14:textId="77777777" w:rsidR="00751F50" w:rsidRPr="00CD54BB" w:rsidRDefault="00751F50" w:rsidP="00FC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4BB">
              <w:rPr>
                <w:rFonts w:ascii="Times New Roman" w:hAnsi="Times New Roman" w:cs="Times New Roman"/>
                <w:sz w:val="24"/>
                <w:szCs w:val="24"/>
              </w:rPr>
              <w:t>WP_041323873.1</w:t>
            </w:r>
          </w:p>
        </w:tc>
      </w:tr>
    </w:tbl>
    <w:p w14:paraId="6ED9BFE5" w14:textId="77777777" w:rsidR="00751F50" w:rsidRDefault="00751F50"/>
    <w:sectPr w:rsidR="00751F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B90"/>
    <w:rsid w:val="002A4B90"/>
    <w:rsid w:val="00751F50"/>
    <w:rsid w:val="00CD2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E344D"/>
  <w15:chartTrackingRefBased/>
  <w15:docId w15:val="{94156C45-5E99-4FAA-AC73-EDCF504B0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F50"/>
    <w:pPr>
      <w:spacing w:after="200" w:line="276" w:lineRule="auto"/>
    </w:pPr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1F50"/>
    <w:pPr>
      <w:spacing w:after="0" w:line="240" w:lineRule="auto"/>
    </w:pPr>
    <w:rPr>
      <w:rFonts w:eastAsiaTheme="minorEastAsia"/>
      <w:lang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LAB TLM</dc:creator>
  <cp:keywords/>
  <dc:description/>
  <cp:lastModifiedBy>SBLAB TLM</cp:lastModifiedBy>
  <cp:revision>2</cp:revision>
  <dcterms:created xsi:type="dcterms:W3CDTF">2022-10-20T05:55:00Z</dcterms:created>
  <dcterms:modified xsi:type="dcterms:W3CDTF">2022-10-20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752173331c67fb1809a2131a3001c96d1e5809fe085a4440b00828df9be0cf</vt:lpwstr>
  </property>
</Properties>
</file>